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Cs w:val="28"/>
        </w:rPr>
        <w:t>Additional file 5</w:t>
      </w:r>
      <w:r>
        <w:rPr>
          <w:szCs w:val="28"/>
        </w:rPr>
        <w:t xml:space="preserve">. </w:t>
      </w:r>
    </w:p>
    <w:p>
      <w:pPr>
        <w:pStyle w:val="Normal"/>
        <w:jc w:val="both"/>
        <w:rPr>
          <w:szCs w:val="28"/>
        </w:rPr>
      </w:pPr>
      <w:r>
        <w:rPr>
          <w:szCs w:val="28"/>
        </w:rPr>
      </w:r>
    </w:p>
    <w:p>
      <w:pPr>
        <w:pStyle w:val="Normal"/>
        <w:jc w:val="both"/>
        <w:rPr>
          <w:szCs w:val="28"/>
        </w:rPr>
      </w:pPr>
      <w:r>
        <w:rPr>
          <w:szCs w:val="28"/>
        </w:rPr>
      </w:r>
    </w:p>
    <w:tbl>
      <w:tblPr>
        <w:tblW w:w="93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484"/>
        <w:gridCol w:w="2834"/>
        <w:gridCol w:w="2506"/>
      </w:tblGrid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ength of uORF (L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uORFs (N)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ition of uORF (D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ertainty factor (cf)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&lt;3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&lt;=L&lt;=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&lt;=L&lt;=1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&lt;=L&lt;=15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&gt;=1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6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&lt;=L&lt;=1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1&lt;=N&lt;=10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0.8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11&lt;=L&lt;=16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11&lt;=N&lt;=20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0.1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L&gt;=17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N&gt;=21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-0.6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0&lt;=D&lt;=50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-0.9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4&lt;=L&lt;=1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51&lt;=D&lt;=250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0.9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  <w:t>L&gt;=1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&lt;=D&lt;=250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&gt;=25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</w:t>
            </w:r>
          </w:p>
        </w:tc>
      </w:tr>
    </w:tbl>
    <w:p>
      <w:pPr>
        <w:pStyle w:val="Normal"/>
        <w:jc w:val="both"/>
        <w:rPr>
          <w:szCs w:val="28"/>
        </w:rPr>
      </w:pPr>
      <w:r>
        <w:rPr>
          <w:szCs w:val="28"/>
        </w:rPr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sv-SE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3:05:00Z</dcterms:created>
  <dc:creator>Per Sunnerhagen</dc:creator>
  <dc:description/>
  <cp:keywords/>
  <dc:language>en-US</dc:language>
  <cp:lastModifiedBy>Sunnerhagen</cp:lastModifiedBy>
  <dcterms:modified xsi:type="dcterms:W3CDTF">2007-07-31T18:53:00Z</dcterms:modified>
  <cp:revision>3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